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D6F74" w14:textId="00A9FF52" w:rsidR="00D96D9E" w:rsidRPr="00734395" w:rsidRDefault="00D96D9E" w:rsidP="00D96D9E">
      <w:pPr>
        <w:rPr>
          <w:b/>
          <w:bCs/>
          <w:lang w:val="en-US"/>
        </w:rPr>
      </w:pPr>
    </w:p>
    <w:tbl>
      <w:tblPr>
        <w:tblpPr w:leftFromText="141" w:rightFromText="141" w:vertAnchor="page" w:horzAnchor="page" w:tblpXSpec="center" w:tblpY="1237"/>
        <w:tblW w:w="8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984"/>
        <w:gridCol w:w="1712"/>
        <w:gridCol w:w="2832"/>
      </w:tblGrid>
      <w:tr w:rsidR="001A7E97" w:rsidRPr="00D96D9E" w14:paraId="6A04F7FD" w14:textId="77777777" w:rsidTr="00F228C0">
        <w:trPr>
          <w:trHeight w:val="288"/>
        </w:trPr>
        <w:tc>
          <w:tcPr>
            <w:tcW w:w="8796" w:type="dxa"/>
            <w:gridSpan w:val="4"/>
            <w:shd w:val="clear" w:color="auto" w:fill="auto"/>
            <w:noWrap/>
            <w:vAlign w:val="bottom"/>
          </w:tcPr>
          <w:p w14:paraId="43B74CAA" w14:textId="7C95EA7A" w:rsidR="001A7E97" w:rsidRPr="00D96D9E" w:rsidRDefault="001A7E97" w:rsidP="001A7E9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  <w:t>Minor amputation</w:t>
            </w:r>
          </w:p>
        </w:tc>
      </w:tr>
      <w:tr w:rsidR="001A7E97" w:rsidRPr="00D96D9E" w14:paraId="67AA47A7" w14:textId="77777777" w:rsidTr="001A7E97">
        <w:trPr>
          <w:trHeight w:val="288"/>
        </w:trPr>
        <w:tc>
          <w:tcPr>
            <w:tcW w:w="5964" w:type="dxa"/>
            <w:gridSpan w:val="3"/>
            <w:shd w:val="clear" w:color="auto" w:fill="auto"/>
            <w:noWrap/>
            <w:vAlign w:val="bottom"/>
          </w:tcPr>
          <w:p w14:paraId="4E775077" w14:textId="77777777" w:rsidR="001A7E97" w:rsidRPr="00D96D9E" w:rsidRDefault="001A7E97" w:rsidP="00F2713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  <w:t>First episode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 w14:paraId="5256D15A" w14:textId="77777777" w:rsidR="001A7E97" w:rsidRPr="00D96D9E" w:rsidRDefault="001A7E97" w:rsidP="00F2713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  <w:t>Microbiological failure episode</w:t>
            </w:r>
          </w:p>
        </w:tc>
      </w:tr>
      <w:tr w:rsidR="001A7E97" w:rsidRPr="00D96D9E" w14:paraId="55F5391E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B7786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  <w:t>pathogen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93D06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  <w:t>pathogen2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DAFD5D7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  <w:t>pathogen3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DAB76B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  <w:t>Pathogens</w:t>
            </w:r>
          </w:p>
        </w:tc>
      </w:tr>
      <w:tr w:rsidR="001A7E97" w:rsidRPr="00D96D9E" w14:paraId="15890F7E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B13478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MR-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3694B8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Prevotella spp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3F4285D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78BD699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Prevotella spp</w:t>
            </w:r>
          </w:p>
        </w:tc>
      </w:tr>
      <w:tr w:rsidR="001A7E97" w:rsidRPr="00D96D9E" w14:paraId="2301D3E1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325E5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5B427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112CFD6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59BC2C7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</w:tr>
      <w:tr w:rsidR="001A7E97" w:rsidRPr="00D96D9E" w14:paraId="29A58146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B33206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MR-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92DC9B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nterococcus spp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7260AA4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5972F17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MR-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</w:p>
        </w:tc>
      </w:tr>
      <w:tr w:rsidR="001A7E97" w:rsidRPr="001A7E97" w14:paraId="422444F1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6BCF96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Anaerococcus spp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076E75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cloacae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225447D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faecalis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5AC13BE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Anaerococcus spp, E.faecalis, Bacteroides fragilis</w:t>
            </w:r>
          </w:p>
        </w:tc>
      </w:tr>
      <w:tr w:rsidR="001A7E97" w:rsidRPr="001A7E97" w14:paraId="5E100DA9" w14:textId="77777777" w:rsidTr="001A7E97">
        <w:trPr>
          <w:trHeight w:val="33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DDE5C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nterococcus spp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C41C45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Helococcus kunzii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67D3FE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E09940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it-IT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it-IT" w:eastAsia="es-ES"/>
              </w:rPr>
              <w:t>NCS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it-IT" w:eastAsia="es-ES"/>
              </w:rPr>
              <w:t>, Enterococcus spp,</w:t>
            </w:r>
          </w:p>
          <w:p w14:paraId="207FB358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it-IT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it-IT" w:eastAsia="es-ES"/>
              </w:rPr>
              <w:t>Morganella morgagnii</w:t>
            </w:r>
          </w:p>
        </w:tc>
      </w:tr>
      <w:tr w:rsidR="001A7E97" w:rsidRPr="00D96D9E" w14:paraId="673055F9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BE32F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B71F2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531FB3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597E8E9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</w:tr>
      <w:tr w:rsidR="001A7E97" w:rsidRPr="00D96D9E" w14:paraId="03A9C8BA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0D4B1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faecal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06E5C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6AA127B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3593D6F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faecalis</w:t>
            </w:r>
          </w:p>
        </w:tc>
      </w:tr>
      <w:tr w:rsidR="001A7E97" w:rsidRPr="00D96D9E" w14:paraId="3F3191A5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91842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col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88BAD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Citrobacter freundii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275AEB0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caprae/capitis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7BB803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</w:tr>
      <w:tr w:rsidR="001A7E97" w:rsidRPr="00D96D9E" w14:paraId="5B7C0979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E87B53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haemolytic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D00D5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Brevundimonas diminuta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E9DD6D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5847F48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MR-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</w:p>
        </w:tc>
      </w:tr>
      <w:tr w:rsidR="001A7E97" w:rsidRPr="001A7E97" w14:paraId="14E0C8F7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F83E47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 xml:space="preserve">Multiresistant 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79FD56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FF8BA64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Anaerococcus spp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2413424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  <w:t xml:space="preserve">MR- 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s-ES"/>
              </w:rPr>
              <w:t>S.epidermidis</w:t>
            </w: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  <w:t>,</w:t>
            </w:r>
          </w:p>
          <w:p w14:paraId="11E18CBC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s-ES"/>
              </w:rPr>
              <w:t>Prevotella spp</w:t>
            </w:r>
          </w:p>
        </w:tc>
      </w:tr>
      <w:tr w:rsidR="001A7E97" w:rsidRPr="00D96D9E" w14:paraId="427859C4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0BF617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Proteus vulgar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ECBA28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nterococcus spp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1AE564B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Bacteroides fragilis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683132D7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Proteus vulgaris</w:t>
            </w: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 xml:space="preserve">, 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Bacteroides spp</w:t>
            </w:r>
          </w:p>
        </w:tc>
      </w:tr>
      <w:tr w:rsidR="001A7E97" w:rsidRPr="00D96D9E" w14:paraId="31452039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83E85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762806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9EA722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722930E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</w:tr>
      <w:tr w:rsidR="001A7E97" w:rsidRPr="00D96D9E" w14:paraId="72E36EDE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183B5C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AA066C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0C53A73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795FFFC0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</w:tr>
      <w:tr w:rsidR="001A7E97" w:rsidRPr="00D96D9E" w14:paraId="32E73175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AA85A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D55C0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438AA5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6CEBF37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</w:tr>
      <w:tr w:rsidR="001A7E97" w:rsidRPr="00D96D9E" w14:paraId="7F775D9C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5389C7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D96FC8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1A2395B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77F088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</w:p>
        </w:tc>
      </w:tr>
      <w:tr w:rsidR="001A7E97" w:rsidRPr="00D96D9E" w14:paraId="7D9C18F5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A9F53D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nterococcus spp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3211A7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NC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8DC347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Morganella morganii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22D5C2B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</w:tr>
      <w:tr w:rsidR="001A7E97" w:rsidRPr="001A7E97" w14:paraId="28E69D12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AC6BFD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MR-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 xml:space="preserve">S.epidermidis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B78CF3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Prevotella spp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9A6F70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2560B77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  <w:t>MR-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s-ES"/>
              </w:rPr>
              <w:t>S.epidermidis</w:t>
            </w: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  <w:t>,</w:t>
            </w:r>
          </w:p>
          <w:p w14:paraId="0A6A3E5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s-ES"/>
              </w:rPr>
              <w:t>Prevotella spp</w:t>
            </w:r>
          </w:p>
        </w:tc>
      </w:tr>
      <w:tr w:rsidR="001A7E97" w:rsidRPr="00D96D9E" w14:paraId="43131ECD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27800D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col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683688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NC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700E80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68D15E14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NCS</w:t>
            </w:r>
          </w:p>
        </w:tc>
      </w:tr>
      <w:tr w:rsidR="001A7E97" w:rsidRPr="00D96D9E" w14:paraId="144A2309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93BFD4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32D4E5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41E4DD3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499C8293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</w:tr>
      <w:tr w:rsidR="001A7E97" w:rsidRPr="00D96D9E" w14:paraId="70227190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FDBB2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anaerobe flora mixt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02C8F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9E4DC9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2BEE4D9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anaerobes</w:t>
            </w:r>
          </w:p>
        </w:tc>
      </w:tr>
      <w:tr w:rsidR="001A7E97" w:rsidRPr="001A7E97" w14:paraId="1C734819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53D45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cloaca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07237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faecali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BE97097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NCS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35912633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fr-FR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fr-FR" w:eastAsia="es-ES"/>
              </w:rPr>
              <w:t>S.caprae/capitis,S.epidermidis</w:t>
            </w:r>
          </w:p>
        </w:tc>
      </w:tr>
      <w:tr w:rsidR="001A7E97" w:rsidRPr="00D96D9E" w14:paraId="4E59149F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3154E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cloaca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934DE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NC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F1F8568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74DCA5D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</w:tr>
      <w:tr w:rsidR="001A7E97" w:rsidRPr="00D96D9E" w14:paraId="5637DB74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FBF11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Meticillin resistant S.aure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5BE77B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8CC060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56109BD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</w:tr>
      <w:tr w:rsidR="001A7E97" w:rsidRPr="001A7E97" w14:paraId="61415C6A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26A01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MR-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D96BD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Prevotella bivia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80B5293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56BBD14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  <w:t>MR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s-ES"/>
              </w:rPr>
              <w:t>-S.epidermidis, Prevotella spp</w:t>
            </w:r>
          </w:p>
        </w:tc>
      </w:tr>
      <w:tr w:rsidR="001A7E97" w:rsidRPr="00D96D9E" w14:paraId="197968F4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1C941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Anaerococcus spp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69482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5013936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AFCA603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Anaerococcus spp</w:t>
            </w:r>
          </w:p>
        </w:tc>
      </w:tr>
      <w:tr w:rsidR="001A7E97" w:rsidRPr="00D96D9E" w14:paraId="6D29E276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CD02AC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Pseudomonas aeruginos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EC3B0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9A069E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5A0AD8B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</w:tr>
      <w:tr w:rsidR="001A7E97" w:rsidRPr="00D96D9E" w14:paraId="4702000E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F14907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8B69BC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864231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24A41D3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</w:tr>
      <w:tr w:rsidR="001A7E97" w:rsidRPr="00D96D9E" w14:paraId="16F7790D" w14:textId="77777777" w:rsidTr="00A42FAC">
        <w:trPr>
          <w:trHeight w:val="288"/>
        </w:trPr>
        <w:tc>
          <w:tcPr>
            <w:tcW w:w="8796" w:type="dxa"/>
            <w:gridSpan w:val="4"/>
            <w:shd w:val="clear" w:color="auto" w:fill="auto"/>
            <w:noWrap/>
            <w:vAlign w:val="bottom"/>
          </w:tcPr>
          <w:p w14:paraId="56124BEC" w14:textId="29666B4C" w:rsidR="001A7E97" w:rsidRPr="00D96D9E" w:rsidRDefault="001A7E97" w:rsidP="001A7E9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  <w:t>Conservative Surgery</w:t>
            </w:r>
          </w:p>
        </w:tc>
      </w:tr>
      <w:tr w:rsidR="001A7E97" w:rsidRPr="00D96D9E" w14:paraId="66C66111" w14:textId="77777777" w:rsidTr="001A7E97">
        <w:trPr>
          <w:trHeight w:val="288"/>
        </w:trPr>
        <w:tc>
          <w:tcPr>
            <w:tcW w:w="5964" w:type="dxa"/>
            <w:gridSpan w:val="3"/>
            <w:shd w:val="clear" w:color="auto" w:fill="auto"/>
            <w:noWrap/>
            <w:vAlign w:val="bottom"/>
          </w:tcPr>
          <w:p w14:paraId="5C2A5E23" w14:textId="77777777" w:rsidR="001A7E97" w:rsidRPr="00D96D9E" w:rsidRDefault="001A7E97" w:rsidP="00F271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  <w:t>First episode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 w14:paraId="606A3D81" w14:textId="77777777" w:rsidR="001A7E97" w:rsidRPr="00D96D9E" w:rsidRDefault="001A7E97" w:rsidP="00F271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s-ES" w:eastAsia="es-ES"/>
              </w:rPr>
              <w:t>Microbiological failure episode</w:t>
            </w:r>
          </w:p>
        </w:tc>
      </w:tr>
      <w:tr w:rsidR="001A7E97" w:rsidRPr="001A7E97" w14:paraId="7619AC21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</w:tcPr>
          <w:p w14:paraId="41FD018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230BB77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2947DC7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</w:p>
        </w:tc>
        <w:tc>
          <w:tcPr>
            <w:tcW w:w="2832" w:type="dxa"/>
            <w:shd w:val="clear" w:color="auto" w:fill="auto"/>
            <w:noWrap/>
            <w:vAlign w:val="bottom"/>
          </w:tcPr>
          <w:p w14:paraId="55AA01F3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</w:p>
        </w:tc>
      </w:tr>
      <w:tr w:rsidR="001A7E97" w:rsidRPr="00D96D9E" w14:paraId="575D5240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</w:tcPr>
          <w:p w14:paraId="19B8016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  <w:t>Polymicrobial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31BBEDD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A75FF53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 w14:paraId="3BD0E13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s-ES"/>
              </w:rPr>
              <w:t>Polymicrobial</w:t>
            </w:r>
          </w:p>
        </w:tc>
      </w:tr>
      <w:tr w:rsidR="001A7E97" w:rsidRPr="00D96D9E" w14:paraId="3C25C719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F51CB9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NC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5BE72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57BEDBF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500A748B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NCS</w:t>
            </w:r>
          </w:p>
        </w:tc>
      </w:tr>
      <w:tr w:rsidR="001A7E97" w:rsidRPr="00D96D9E" w14:paraId="537CAF42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B824CB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NC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6888D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faecali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6576FB6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33656266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NCS, E.faecalis</w:t>
            </w:r>
          </w:p>
        </w:tc>
      </w:tr>
      <w:tr w:rsidR="001A7E97" w:rsidRPr="00D96D9E" w14:paraId="3C498876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</w:tcPr>
          <w:p w14:paraId="7C05A59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ADCF3E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9F46B71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 w14:paraId="40CAB9D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</w:tr>
      <w:tr w:rsidR="001A7E97" w:rsidRPr="00D96D9E" w14:paraId="09116CA8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C3D3B8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cloaca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9E0466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D1B8CA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74EED294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cloacae</w:t>
            </w:r>
          </w:p>
        </w:tc>
      </w:tr>
      <w:tr w:rsidR="001A7E97" w:rsidRPr="00D96D9E" w14:paraId="2134888D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9D611B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K.pneumonia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A304FA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E.faecali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102BF30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416D828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</w:tr>
      <w:tr w:rsidR="001A7E97" w:rsidRPr="00D96D9E" w14:paraId="309323E0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7971BC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0D0D72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3C98138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46EFAAB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</w:tr>
      <w:tr w:rsidR="001A7E97" w:rsidRPr="00D96D9E" w14:paraId="5E5DC0A2" w14:textId="77777777" w:rsidTr="001A7E97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F28385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aure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AC4AED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MR-</w:t>
            </w:r>
            <w:r w:rsidRPr="00D96D9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s-ES" w:eastAsia="es-ES"/>
              </w:rPr>
              <w:t>S.epidermidis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BC3361F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.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4B001CCD" w14:textId="77777777" w:rsidR="001A7E97" w:rsidRPr="00D96D9E" w:rsidRDefault="001A7E97" w:rsidP="00F2713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</w:pPr>
            <w:r w:rsidRPr="00D96D9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s-ES" w:eastAsia="es-ES"/>
              </w:rPr>
              <w:t>Polymicrobial</w:t>
            </w:r>
          </w:p>
        </w:tc>
        <w:bookmarkStart w:id="0" w:name="_GoBack"/>
        <w:bookmarkEnd w:id="0"/>
      </w:tr>
    </w:tbl>
    <w:p w14:paraId="267F8539" w14:textId="21E8F274" w:rsidR="00CA1ED0" w:rsidRPr="00D96D9E" w:rsidRDefault="00D96D9E">
      <w:pPr>
        <w:rPr>
          <w:sz w:val="18"/>
          <w:szCs w:val="18"/>
          <w:lang w:val="es-ES"/>
        </w:rPr>
      </w:pPr>
      <w:r w:rsidRPr="00734395">
        <w:rPr>
          <w:sz w:val="18"/>
          <w:szCs w:val="18"/>
          <w:lang w:val="es-ES"/>
        </w:rPr>
        <w:t xml:space="preserve">Footnote: MR-S.epidermidis, Multiresistant Staphylococcus epidermidis; spp, species; </w:t>
      </w:r>
      <w:r w:rsidRPr="00734395">
        <w:rPr>
          <w:i/>
          <w:iCs/>
          <w:sz w:val="18"/>
          <w:szCs w:val="18"/>
          <w:lang w:val="es-ES"/>
        </w:rPr>
        <w:t>S.aureus</w:t>
      </w:r>
      <w:r w:rsidRPr="00734395">
        <w:rPr>
          <w:sz w:val="18"/>
          <w:szCs w:val="18"/>
          <w:lang w:val="es-ES"/>
        </w:rPr>
        <w:t xml:space="preserve">, </w:t>
      </w:r>
      <w:r w:rsidRPr="00734395">
        <w:rPr>
          <w:i/>
          <w:iCs/>
          <w:sz w:val="18"/>
          <w:szCs w:val="18"/>
          <w:lang w:val="es-ES"/>
        </w:rPr>
        <w:t>Staphylococcus aureus</w:t>
      </w:r>
      <w:r w:rsidRPr="00734395">
        <w:rPr>
          <w:sz w:val="18"/>
          <w:szCs w:val="18"/>
          <w:lang w:val="es-ES"/>
        </w:rPr>
        <w:t xml:space="preserve">; NCS, negative coagulase staphylococci; </w:t>
      </w:r>
      <w:r w:rsidRPr="00734395">
        <w:rPr>
          <w:i/>
          <w:iCs/>
          <w:sz w:val="18"/>
          <w:szCs w:val="18"/>
          <w:lang w:val="es-ES"/>
        </w:rPr>
        <w:t>E.faecalis, Enterococcus faecalis; E.coli, Escherichia coli; E. cloacae, Enterobacter cloacae; Polymicrobial, more than 1 microorganism and 50% of identical microorganism from the first episode.</w:t>
      </w:r>
    </w:p>
    <w:sectPr w:rsidR="00CA1ED0" w:rsidRPr="00D96D9E" w:rsidSect="004A7C8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D9E"/>
    <w:rsid w:val="00002B8B"/>
    <w:rsid w:val="00007F74"/>
    <w:rsid w:val="000270F9"/>
    <w:rsid w:val="00040687"/>
    <w:rsid w:val="00045092"/>
    <w:rsid w:val="0005254B"/>
    <w:rsid w:val="00060E26"/>
    <w:rsid w:val="0006343F"/>
    <w:rsid w:val="00066BFE"/>
    <w:rsid w:val="00070252"/>
    <w:rsid w:val="0009051A"/>
    <w:rsid w:val="00097772"/>
    <w:rsid w:val="000B2BB4"/>
    <w:rsid w:val="000B2D87"/>
    <w:rsid w:val="000E3431"/>
    <w:rsid w:val="000E648E"/>
    <w:rsid w:val="000F1F90"/>
    <w:rsid w:val="00110BB1"/>
    <w:rsid w:val="001136B8"/>
    <w:rsid w:val="0012464B"/>
    <w:rsid w:val="00135B28"/>
    <w:rsid w:val="001517D5"/>
    <w:rsid w:val="00157F13"/>
    <w:rsid w:val="00191904"/>
    <w:rsid w:val="001921A3"/>
    <w:rsid w:val="001A7E97"/>
    <w:rsid w:val="001B0893"/>
    <w:rsid w:val="001B43D1"/>
    <w:rsid w:val="001D0344"/>
    <w:rsid w:val="001D6AD2"/>
    <w:rsid w:val="002049DA"/>
    <w:rsid w:val="00221809"/>
    <w:rsid w:val="0023057D"/>
    <w:rsid w:val="0027233E"/>
    <w:rsid w:val="002A1DD0"/>
    <w:rsid w:val="002A304C"/>
    <w:rsid w:val="002A4DFA"/>
    <w:rsid w:val="002A6FA1"/>
    <w:rsid w:val="002B4733"/>
    <w:rsid w:val="002D28B2"/>
    <w:rsid w:val="002D420C"/>
    <w:rsid w:val="002F1290"/>
    <w:rsid w:val="0030570D"/>
    <w:rsid w:val="0031060D"/>
    <w:rsid w:val="00323619"/>
    <w:rsid w:val="003367A9"/>
    <w:rsid w:val="00350490"/>
    <w:rsid w:val="00360A64"/>
    <w:rsid w:val="0036749E"/>
    <w:rsid w:val="00373936"/>
    <w:rsid w:val="0038323B"/>
    <w:rsid w:val="0039660F"/>
    <w:rsid w:val="003B5013"/>
    <w:rsid w:val="003C6772"/>
    <w:rsid w:val="003F2435"/>
    <w:rsid w:val="003F6EA7"/>
    <w:rsid w:val="00405527"/>
    <w:rsid w:val="0043143A"/>
    <w:rsid w:val="00432F5A"/>
    <w:rsid w:val="004332E9"/>
    <w:rsid w:val="00434144"/>
    <w:rsid w:val="00437859"/>
    <w:rsid w:val="0044709A"/>
    <w:rsid w:val="00467B02"/>
    <w:rsid w:val="00471B72"/>
    <w:rsid w:val="00481325"/>
    <w:rsid w:val="004835AE"/>
    <w:rsid w:val="004842C0"/>
    <w:rsid w:val="004960BD"/>
    <w:rsid w:val="004961EB"/>
    <w:rsid w:val="004A5CD3"/>
    <w:rsid w:val="004A7C84"/>
    <w:rsid w:val="004C45F5"/>
    <w:rsid w:val="004C5996"/>
    <w:rsid w:val="00500CEF"/>
    <w:rsid w:val="00510877"/>
    <w:rsid w:val="00511094"/>
    <w:rsid w:val="00511D86"/>
    <w:rsid w:val="005130BD"/>
    <w:rsid w:val="00535BC9"/>
    <w:rsid w:val="00551BB0"/>
    <w:rsid w:val="00552F2B"/>
    <w:rsid w:val="005641D0"/>
    <w:rsid w:val="00571E38"/>
    <w:rsid w:val="0057665C"/>
    <w:rsid w:val="00576A78"/>
    <w:rsid w:val="0058426C"/>
    <w:rsid w:val="00584656"/>
    <w:rsid w:val="0058716E"/>
    <w:rsid w:val="005901B4"/>
    <w:rsid w:val="005970D7"/>
    <w:rsid w:val="005971BE"/>
    <w:rsid w:val="005A0DCE"/>
    <w:rsid w:val="005C6374"/>
    <w:rsid w:val="005C69AD"/>
    <w:rsid w:val="005E6A29"/>
    <w:rsid w:val="005E71BA"/>
    <w:rsid w:val="00610152"/>
    <w:rsid w:val="00613A6F"/>
    <w:rsid w:val="00614F7D"/>
    <w:rsid w:val="00620E09"/>
    <w:rsid w:val="00622239"/>
    <w:rsid w:val="00624D75"/>
    <w:rsid w:val="00631BC4"/>
    <w:rsid w:val="00631CEE"/>
    <w:rsid w:val="0065536D"/>
    <w:rsid w:val="0065740B"/>
    <w:rsid w:val="00672DFA"/>
    <w:rsid w:val="00686661"/>
    <w:rsid w:val="00693F61"/>
    <w:rsid w:val="00696199"/>
    <w:rsid w:val="00697CA3"/>
    <w:rsid w:val="006B4FFA"/>
    <w:rsid w:val="006B662F"/>
    <w:rsid w:val="006C7A5D"/>
    <w:rsid w:val="006D062D"/>
    <w:rsid w:val="006D52A9"/>
    <w:rsid w:val="006D533F"/>
    <w:rsid w:val="006E1C14"/>
    <w:rsid w:val="006E330E"/>
    <w:rsid w:val="006E6066"/>
    <w:rsid w:val="007231EF"/>
    <w:rsid w:val="00723430"/>
    <w:rsid w:val="00724137"/>
    <w:rsid w:val="00730575"/>
    <w:rsid w:val="00742CA4"/>
    <w:rsid w:val="0074500F"/>
    <w:rsid w:val="00747D5E"/>
    <w:rsid w:val="00773C72"/>
    <w:rsid w:val="00786B3A"/>
    <w:rsid w:val="007921E1"/>
    <w:rsid w:val="00796638"/>
    <w:rsid w:val="007C0B4A"/>
    <w:rsid w:val="007E015A"/>
    <w:rsid w:val="007E6B93"/>
    <w:rsid w:val="007F1987"/>
    <w:rsid w:val="007F55E0"/>
    <w:rsid w:val="00830E0B"/>
    <w:rsid w:val="00845261"/>
    <w:rsid w:val="00851002"/>
    <w:rsid w:val="00853F7C"/>
    <w:rsid w:val="00881812"/>
    <w:rsid w:val="00881CDC"/>
    <w:rsid w:val="00891604"/>
    <w:rsid w:val="008930F3"/>
    <w:rsid w:val="008A5C34"/>
    <w:rsid w:val="008C306A"/>
    <w:rsid w:val="008E0FEA"/>
    <w:rsid w:val="008F028C"/>
    <w:rsid w:val="00901F79"/>
    <w:rsid w:val="00912858"/>
    <w:rsid w:val="00920B69"/>
    <w:rsid w:val="00947A15"/>
    <w:rsid w:val="00971A49"/>
    <w:rsid w:val="00973816"/>
    <w:rsid w:val="00981240"/>
    <w:rsid w:val="00986886"/>
    <w:rsid w:val="00996B65"/>
    <w:rsid w:val="009A3388"/>
    <w:rsid w:val="009C05F9"/>
    <w:rsid w:val="009D2B32"/>
    <w:rsid w:val="009E3FCC"/>
    <w:rsid w:val="009E6F59"/>
    <w:rsid w:val="009E7E85"/>
    <w:rsid w:val="009F7689"/>
    <w:rsid w:val="00A1103F"/>
    <w:rsid w:val="00A1710E"/>
    <w:rsid w:val="00A2621B"/>
    <w:rsid w:val="00A41D10"/>
    <w:rsid w:val="00A508AA"/>
    <w:rsid w:val="00A645F4"/>
    <w:rsid w:val="00A738E9"/>
    <w:rsid w:val="00A92145"/>
    <w:rsid w:val="00A95BBD"/>
    <w:rsid w:val="00AF3A2A"/>
    <w:rsid w:val="00B01FC6"/>
    <w:rsid w:val="00B03E9A"/>
    <w:rsid w:val="00B049B6"/>
    <w:rsid w:val="00B104E3"/>
    <w:rsid w:val="00B26D25"/>
    <w:rsid w:val="00B30005"/>
    <w:rsid w:val="00B80DF0"/>
    <w:rsid w:val="00B8532B"/>
    <w:rsid w:val="00B975F9"/>
    <w:rsid w:val="00BA15C7"/>
    <w:rsid w:val="00BB1DA7"/>
    <w:rsid w:val="00BB78D9"/>
    <w:rsid w:val="00BC0603"/>
    <w:rsid w:val="00BC199A"/>
    <w:rsid w:val="00BC496C"/>
    <w:rsid w:val="00C06B9B"/>
    <w:rsid w:val="00C15EB4"/>
    <w:rsid w:val="00C26556"/>
    <w:rsid w:val="00C33FA5"/>
    <w:rsid w:val="00C674DF"/>
    <w:rsid w:val="00C70F2E"/>
    <w:rsid w:val="00CA116F"/>
    <w:rsid w:val="00CA195F"/>
    <w:rsid w:val="00CA1ED0"/>
    <w:rsid w:val="00CA21ED"/>
    <w:rsid w:val="00CB33B9"/>
    <w:rsid w:val="00CB3DDB"/>
    <w:rsid w:val="00CD2301"/>
    <w:rsid w:val="00CD315C"/>
    <w:rsid w:val="00CD6CFE"/>
    <w:rsid w:val="00CD7A0B"/>
    <w:rsid w:val="00CE3E89"/>
    <w:rsid w:val="00CF221E"/>
    <w:rsid w:val="00D03997"/>
    <w:rsid w:val="00D123CC"/>
    <w:rsid w:val="00D35636"/>
    <w:rsid w:val="00D636B7"/>
    <w:rsid w:val="00D63BC2"/>
    <w:rsid w:val="00D67AA2"/>
    <w:rsid w:val="00D735E9"/>
    <w:rsid w:val="00D859C9"/>
    <w:rsid w:val="00D94282"/>
    <w:rsid w:val="00D96D9E"/>
    <w:rsid w:val="00DA15A5"/>
    <w:rsid w:val="00DA65BC"/>
    <w:rsid w:val="00DA6C68"/>
    <w:rsid w:val="00DB1385"/>
    <w:rsid w:val="00DC23D8"/>
    <w:rsid w:val="00DD3883"/>
    <w:rsid w:val="00DE75C8"/>
    <w:rsid w:val="00DF04EA"/>
    <w:rsid w:val="00DF5E5C"/>
    <w:rsid w:val="00E21A9D"/>
    <w:rsid w:val="00E33A52"/>
    <w:rsid w:val="00E503D8"/>
    <w:rsid w:val="00E5100C"/>
    <w:rsid w:val="00E548E6"/>
    <w:rsid w:val="00E66CA8"/>
    <w:rsid w:val="00E77057"/>
    <w:rsid w:val="00E83066"/>
    <w:rsid w:val="00E929DB"/>
    <w:rsid w:val="00E96828"/>
    <w:rsid w:val="00EA453E"/>
    <w:rsid w:val="00EB098E"/>
    <w:rsid w:val="00EB0F98"/>
    <w:rsid w:val="00EB41E3"/>
    <w:rsid w:val="00F02826"/>
    <w:rsid w:val="00F10A22"/>
    <w:rsid w:val="00F11E06"/>
    <w:rsid w:val="00F15ADB"/>
    <w:rsid w:val="00F20C4C"/>
    <w:rsid w:val="00F43EA4"/>
    <w:rsid w:val="00F44356"/>
    <w:rsid w:val="00F50E9D"/>
    <w:rsid w:val="00F56CBE"/>
    <w:rsid w:val="00F6173F"/>
    <w:rsid w:val="00F704B9"/>
    <w:rsid w:val="00F721DA"/>
    <w:rsid w:val="00FC14F1"/>
    <w:rsid w:val="00FE3349"/>
    <w:rsid w:val="00FE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AE28F3"/>
  <w15:chartTrackingRefBased/>
  <w15:docId w15:val="{44191014-F713-DD4F-B80D-1A5237954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96D9E"/>
    <w:pPr>
      <w:spacing w:line="276" w:lineRule="auto"/>
    </w:pPr>
    <w:rPr>
      <w:rFonts w:ascii="Arial" w:hAnsi="Arial"/>
      <w:sz w:val="22"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96D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96D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6D9E"/>
    <w:rPr>
      <w:rFonts w:ascii="Arial" w:hAnsi="Arial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Waibel</dc:creator>
  <cp:keywords/>
  <dc:description/>
  <cp:lastModifiedBy>Waibel Felix</cp:lastModifiedBy>
  <cp:revision>3</cp:revision>
  <dcterms:created xsi:type="dcterms:W3CDTF">2023-07-08T15:31:00Z</dcterms:created>
  <dcterms:modified xsi:type="dcterms:W3CDTF">2023-07-13T15:17:00Z</dcterms:modified>
</cp:coreProperties>
</file>